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25F34A" w14:textId="77777777" w:rsidR="00897DAF" w:rsidRPr="00B270F1" w:rsidRDefault="00897DAF" w:rsidP="00897DAF">
      <w:pPr>
        <w:pStyle w:val="Heading1"/>
        <w:pageBreakBefore/>
        <w:spacing w:before="0"/>
        <w:rPr>
          <w:rFonts w:ascii="Gill Sans" w:hAnsi="Gill Sans" w:cs="Gill Sans"/>
        </w:rPr>
      </w:pPr>
      <w:r w:rsidRPr="00B270F1">
        <w:rPr>
          <w:rFonts w:ascii="Gill Sans" w:hAnsi="Gill Sans" w:cs="Gill Sans"/>
        </w:rPr>
        <w:t>Supplemental information</w:t>
      </w:r>
    </w:p>
    <w:p w14:paraId="54F318A0" w14:textId="77777777" w:rsidR="00897DAF" w:rsidRPr="00B270F1" w:rsidRDefault="00897DAF" w:rsidP="00897DAF">
      <w:pPr>
        <w:pStyle w:val="Heading1"/>
        <w:rPr>
          <w:rFonts w:ascii="Gill Sans" w:hAnsi="Gill Sans" w:cs="Gill Sans"/>
          <w:sz w:val="28"/>
          <w:szCs w:val="28"/>
        </w:rPr>
      </w:pPr>
      <w:r w:rsidRPr="00B270F1">
        <w:rPr>
          <w:rFonts w:ascii="Gill Sans" w:hAnsi="Gill Sans" w:cs="Gill Sans"/>
          <w:sz w:val="28"/>
          <w:szCs w:val="28"/>
        </w:rPr>
        <w:t>Supplemental tables</w:t>
      </w:r>
    </w:p>
    <w:p w14:paraId="0D049B8D" w14:textId="77777777" w:rsidR="00897DAF" w:rsidRDefault="00897DAF" w:rsidP="00897DAF">
      <w:pPr>
        <w:spacing w:line="480" w:lineRule="auto"/>
        <w:rPr>
          <w:rFonts w:cs="Gill Sans"/>
          <w:b/>
        </w:rPr>
      </w:pPr>
    </w:p>
    <w:p w14:paraId="04D03982" w14:textId="46D1BA84" w:rsidR="00897DAF" w:rsidRDefault="00897DAF" w:rsidP="00897DAF">
      <w:pPr>
        <w:spacing w:line="480" w:lineRule="auto"/>
        <w:rPr>
          <w:rFonts w:cs="Gill Sans"/>
        </w:rPr>
      </w:pPr>
      <w:r w:rsidRPr="00B270F1">
        <w:rPr>
          <w:rFonts w:cs="Gill Sans"/>
          <w:b/>
        </w:rPr>
        <w:t xml:space="preserve">Table </w:t>
      </w:r>
      <w:r>
        <w:rPr>
          <w:rFonts w:cs="Gill Sans"/>
          <w:b/>
        </w:rPr>
        <w:t>S</w:t>
      </w:r>
      <w:r w:rsidRPr="00B270F1">
        <w:rPr>
          <w:rFonts w:cs="Gill Sans"/>
          <w:b/>
        </w:rPr>
        <w:t>1. Germplasm information for surveyed F</w:t>
      </w:r>
      <w:r w:rsidRPr="00B270F1">
        <w:rPr>
          <w:rFonts w:cs="Gill Sans"/>
          <w:b/>
          <w:vertAlign w:val="subscript"/>
        </w:rPr>
        <w:t xml:space="preserve">2 </w:t>
      </w:r>
      <w:r w:rsidRPr="00B270F1">
        <w:rPr>
          <w:rFonts w:cs="Gill Sans"/>
          <w:b/>
        </w:rPr>
        <w:t xml:space="preserve">populations. </w:t>
      </w:r>
      <w:r w:rsidRPr="00B270F1">
        <w:rPr>
          <w:rFonts w:cs="Gill Sans"/>
        </w:rPr>
        <w:t>All crosses are listed, with those passing quality control (QC) indicated with a “1”. Similarly, “1” and “0” indicates whether distortion was detected using FDR significance testing of beta-binomial modeling of allele frequencies or Z-score deviation.</w:t>
      </w:r>
    </w:p>
    <w:p w14:paraId="76ED46BF" w14:textId="77777777" w:rsidR="003F7B7B" w:rsidRPr="00B270F1" w:rsidRDefault="003F7B7B" w:rsidP="00897DAF">
      <w:pPr>
        <w:spacing w:line="480" w:lineRule="auto"/>
        <w:rPr>
          <w:rFonts w:cs="Gill Sans"/>
        </w:rPr>
      </w:pPr>
    </w:p>
    <w:p w14:paraId="4AB05377" w14:textId="77777777" w:rsidR="003F7B7B" w:rsidRPr="00B270F1" w:rsidRDefault="003F7B7B" w:rsidP="003F7B7B">
      <w:pPr>
        <w:spacing w:line="480" w:lineRule="auto"/>
        <w:rPr>
          <w:rFonts w:cs="Gill Sans"/>
        </w:rPr>
      </w:pPr>
      <w:r w:rsidRPr="00B270F1">
        <w:rPr>
          <w:rFonts w:cs="Gill Sans"/>
          <w:b/>
        </w:rPr>
        <w:t>Table S</w:t>
      </w:r>
      <w:r>
        <w:rPr>
          <w:rFonts w:cs="Gill Sans"/>
          <w:b/>
        </w:rPr>
        <w:t>2</w:t>
      </w:r>
      <w:r w:rsidRPr="00B270F1">
        <w:rPr>
          <w:rFonts w:cs="Gill Sans"/>
          <w:b/>
        </w:rPr>
        <w:t xml:space="preserve">. Germplasm. </w:t>
      </w:r>
      <w:r w:rsidRPr="00B270F1">
        <w:rPr>
          <w:rFonts w:cs="Gill Sans"/>
        </w:rPr>
        <w:t>Correspondence between grandparental accession names and CS accession IDs.</w:t>
      </w:r>
    </w:p>
    <w:p w14:paraId="433AD611" w14:textId="77777777" w:rsidR="00897DAF" w:rsidRPr="00B270F1" w:rsidRDefault="00897DAF" w:rsidP="00897DAF">
      <w:pPr>
        <w:spacing w:line="480" w:lineRule="auto"/>
        <w:rPr>
          <w:rFonts w:cs="Gill Sans"/>
        </w:rPr>
      </w:pPr>
    </w:p>
    <w:p w14:paraId="59BD61BF" w14:textId="1EB61794" w:rsidR="00897DAF" w:rsidRPr="00B270F1" w:rsidRDefault="00897DAF" w:rsidP="003F7B7B">
      <w:pPr>
        <w:spacing w:line="480" w:lineRule="auto"/>
        <w:rPr>
          <w:rFonts w:cs="Gill Sans"/>
        </w:rPr>
      </w:pPr>
      <w:r w:rsidRPr="00B270F1">
        <w:rPr>
          <w:rFonts w:cs="Gill Sans"/>
          <w:b/>
        </w:rPr>
        <w:t xml:space="preserve">Table </w:t>
      </w:r>
      <w:r>
        <w:rPr>
          <w:rFonts w:cs="Gill Sans"/>
          <w:b/>
        </w:rPr>
        <w:t>S</w:t>
      </w:r>
      <w:r w:rsidR="003F7B7B">
        <w:rPr>
          <w:rFonts w:cs="Gill Sans"/>
          <w:b/>
        </w:rPr>
        <w:t>3</w:t>
      </w:r>
      <w:r w:rsidRPr="00B270F1">
        <w:rPr>
          <w:rFonts w:cs="Gill Sans"/>
          <w:b/>
        </w:rPr>
        <w:t>. Candidate intervals for distorted loci.</w:t>
      </w:r>
      <w:r w:rsidRPr="00B270F1">
        <w:rPr>
          <w:rFonts w:cs="Gill Sans"/>
        </w:rPr>
        <w:t xml:space="preserve"> ND, not determined.</w:t>
      </w:r>
    </w:p>
    <w:p w14:paraId="515BC895" w14:textId="77777777" w:rsidR="00897DAF" w:rsidRPr="00B270F1" w:rsidRDefault="00897DAF" w:rsidP="00897DAF">
      <w:pPr>
        <w:pStyle w:val="Heading1"/>
        <w:rPr>
          <w:rFonts w:ascii="Gill Sans" w:hAnsi="Gill Sans" w:cs="Gill Sans"/>
          <w:sz w:val="28"/>
          <w:szCs w:val="28"/>
        </w:rPr>
      </w:pPr>
      <w:r w:rsidRPr="00B270F1">
        <w:rPr>
          <w:rFonts w:ascii="Gill Sans" w:hAnsi="Gill Sans" w:cs="Gill Sans"/>
          <w:sz w:val="28"/>
          <w:szCs w:val="28"/>
        </w:rPr>
        <w:t>Supplemental figure legends</w:t>
      </w:r>
    </w:p>
    <w:p w14:paraId="492AE10F" w14:textId="77777777" w:rsidR="00897DAF" w:rsidRPr="00B270F1" w:rsidRDefault="00897DAF" w:rsidP="00897DAF">
      <w:pPr>
        <w:spacing w:line="480" w:lineRule="auto"/>
        <w:rPr>
          <w:rFonts w:cs="Gill Sans"/>
          <w:b/>
        </w:rPr>
      </w:pPr>
    </w:p>
    <w:p w14:paraId="0D08C9A1" w14:textId="77777777" w:rsidR="00897DAF" w:rsidRPr="00B270F1" w:rsidRDefault="00897DAF" w:rsidP="00897DAF">
      <w:pPr>
        <w:spacing w:line="360" w:lineRule="auto"/>
      </w:pPr>
      <w:r w:rsidRPr="00B270F1">
        <w:rPr>
          <w:b/>
        </w:rPr>
        <w:t xml:space="preserve">Figure S1. Reduced-representation sequencing reliably enriches for 1% of the </w:t>
      </w:r>
      <w:r w:rsidRPr="00B270F1">
        <w:rPr>
          <w:b/>
          <w:i/>
        </w:rPr>
        <w:t>A. thaliana</w:t>
      </w:r>
      <w:r w:rsidRPr="00B270F1">
        <w:rPr>
          <w:b/>
        </w:rPr>
        <w:t xml:space="preserve"> genome.</w:t>
      </w:r>
      <w:r w:rsidRPr="00B270F1">
        <w:t xml:space="preserve"> (A) Mean sequencing coverage at sites segregating in each F</w:t>
      </w:r>
      <w:r w:rsidRPr="00B270F1">
        <w:rPr>
          <w:vertAlign w:val="subscript"/>
        </w:rPr>
        <w:t>2</w:t>
      </w:r>
      <w:r w:rsidRPr="00B270F1">
        <w:t xml:space="preserve"> population. (B) Number of sites segregating in each F</w:t>
      </w:r>
      <w:r w:rsidRPr="00B270F1">
        <w:rPr>
          <w:vertAlign w:val="subscript"/>
        </w:rPr>
        <w:t xml:space="preserve">2 </w:t>
      </w:r>
      <w:r w:rsidRPr="00B270F1">
        <w:t xml:space="preserve">population. The mean observed number of segregating sites (2,500) is comparable to the expected number of segregating sites derived from previously published resequencing data </w:t>
      </w:r>
      <w:r w:rsidRPr="00B270F1">
        <w:fldChar w:fldCharType="begin"/>
      </w:r>
      <w:r w:rsidRPr="00B270F1">
        <w:instrText xml:space="preserve"> ADDIN EN.CITE &lt;EndNote&gt;&lt;Cite&gt;&lt;Author&gt;Cao&lt;/Author&gt;&lt;Year&gt;2011&lt;/Year&gt;&lt;RecNum&gt;4000&lt;/RecNum&gt;&lt;DisplayText&gt;(Cao&lt;style face="italic"&gt; et al&lt;/style&gt;, 2011)&lt;/DisplayText&gt;&lt;record&gt;&lt;rec-number&gt;4000&lt;/rec-number&gt;&lt;foreign-keys&gt;&lt;key app="EN" db-id="ar9txvatix9r94ev293xd9soxw0fadpfs525" timestamp="1456875842"&gt;4000&lt;/key&gt;&lt;/foreign-keys&gt;&lt;ref-type name="Journal Article"&gt;17&lt;/ref-type&gt;&lt;contributors&gt;&lt;authors&gt;&lt;author&gt;Cao, J.&lt;/author&gt;&lt;author&gt;Schneeberger, K.&lt;/author&gt;&lt;author&gt;Ossowski, S.&lt;/author&gt;&lt;author&gt;Günther, T.&lt;/author&gt;&lt;author&gt;Bender, S.&lt;/author&gt;&lt;author&gt;Fitz, J.&lt;/author&gt;&lt;author&gt;Koenig, D.&lt;/author&gt;&lt;author&gt;Lanz, C.&lt;/author&gt;&lt;author&gt;Stegle, O.&lt;/author&gt;&lt;author&gt;Lippert, C.&lt;/author&gt;&lt;author&gt;Wang, X.&lt;/author&gt;&lt;author&gt;Ott, F.&lt;/author&gt;&lt;author&gt;Müller, J.&lt;/author&gt;&lt;author&gt;Alonso-Blanco, C.&lt;/author&gt;&lt;author&gt;Borgwardt, K.&lt;/author&gt;&lt;author&gt;Schmid, K. J.&lt;/author&gt;&lt;author&gt;Weigel, D.&lt;/author&gt;&lt;/authors&gt;&lt;/contributors&gt;&lt;auth-address&gt;1] Max Planck Institute for Developmental Biology, Tubingen, Germany. [2].&lt;/auth-address&gt;&lt;titles&gt;&lt;title&gt;&lt;style face="normal" font="default" size="100%"&gt;Whole-genome sequencing of multiple &lt;/style&gt;&lt;style face="italic" font="default" size="100%"&gt;Arabidopsis thaliana&lt;/style&gt;&lt;style face="normal" font="default" size="100%"&gt; populations&lt;/style&gt;&lt;/title&gt;&lt;secondary-title&gt;Nat. Genet.&lt;/secondary-title&gt;&lt;/titles&gt;&lt;periodical&gt;&lt;full-title&gt;Nat. Genet.&lt;/full-title&gt;&lt;/periodical&gt;&lt;pages&gt;956-963&lt;/pages&gt;&lt;volume&gt;43&lt;/volume&gt;&lt;edition&gt;2011/08/30&lt;/edition&gt;&lt;dates&gt;&lt;year&gt;2011&lt;/year&gt;&lt;pub-dates&gt;&lt;date&gt;Aug 28&lt;/date&gt;&lt;/pub-dates&gt;&lt;/dates&gt;&lt;isbn&gt;1546-1718 (Electronic)&amp;#xD;1061-4036 (Linking)&lt;/isbn&gt;&lt;accession-num&gt;21874002&lt;/accession-num&gt;&lt;urls&gt;&lt;related-urls&gt;&lt;url&gt;http://www.ncbi.nlm.nih.gov/pubmed/21874002&lt;/url&gt;&lt;/related-urls&gt;&lt;/urls&gt;&lt;electronic-resource-num&gt;10.1038/ng.911&amp;#xD;ng.911 [pii]&lt;/electronic-resource-num&gt;&lt;language&gt;Eng&lt;/language&gt;&lt;/record&gt;&lt;/Cite&gt;&lt;/EndNote&gt;</w:instrText>
      </w:r>
      <w:r w:rsidRPr="00B270F1">
        <w:fldChar w:fldCharType="separate"/>
      </w:r>
      <w:r w:rsidRPr="00B270F1">
        <w:rPr>
          <w:noProof/>
        </w:rPr>
        <w:t>(Cao</w:t>
      </w:r>
      <w:r w:rsidRPr="00B270F1">
        <w:rPr>
          <w:i/>
          <w:noProof/>
        </w:rPr>
        <w:t xml:space="preserve"> et al</w:t>
      </w:r>
      <w:r w:rsidRPr="00B270F1">
        <w:rPr>
          <w:noProof/>
        </w:rPr>
        <w:t>, 2011)</w:t>
      </w:r>
      <w:r w:rsidRPr="00B270F1">
        <w:fldChar w:fldCharType="end"/>
      </w:r>
      <w:r w:rsidRPr="00B270F1">
        <w:t>.</w:t>
      </w:r>
    </w:p>
    <w:p w14:paraId="252BDC6A" w14:textId="77777777" w:rsidR="00897DAF" w:rsidRPr="00B270F1" w:rsidRDefault="00897DAF" w:rsidP="00897DAF">
      <w:pPr>
        <w:spacing w:line="480" w:lineRule="auto"/>
        <w:rPr>
          <w:rFonts w:cs="Gill Sans"/>
        </w:rPr>
      </w:pPr>
    </w:p>
    <w:p w14:paraId="0B7A1669" w14:textId="77777777" w:rsidR="003F7B7B" w:rsidRPr="00B270F1" w:rsidRDefault="003F7B7B" w:rsidP="003F7B7B">
      <w:pPr>
        <w:spacing w:line="480" w:lineRule="auto"/>
        <w:rPr>
          <w:rFonts w:cs="Gill Sans"/>
        </w:rPr>
      </w:pPr>
      <w:r w:rsidRPr="00B270F1">
        <w:rPr>
          <w:rFonts w:cs="Gill Sans"/>
          <w:b/>
        </w:rPr>
        <w:t>Figure S</w:t>
      </w:r>
      <w:r>
        <w:rPr>
          <w:rFonts w:cs="Gill Sans"/>
          <w:b/>
        </w:rPr>
        <w:t>2</w:t>
      </w:r>
      <w:r w:rsidRPr="00B270F1">
        <w:rPr>
          <w:rFonts w:cs="Gill Sans"/>
          <w:b/>
        </w:rPr>
        <w:t>. 21-mer coverage from whole-genome resequencing can be used to refine mapping intervals.</w:t>
      </w:r>
      <w:r w:rsidRPr="00B270F1">
        <w:rPr>
          <w:rFonts w:cs="Gill Sans"/>
        </w:rPr>
        <w:t xml:space="preserve"> For each population, the upper panel displays the beta-binomial modeled allele frequency estimates (blue) and their 95% confidence intervals (grey) as described in the legend for Figure 2. In the lower panel, the coverage of 21-mers unique to only one of the two grandparents (coverage &lt; </w:t>
      </w:r>
      <w:r w:rsidRPr="00B270F1">
        <w:rPr>
          <w:rFonts w:cs="Gill Sans"/>
        </w:rPr>
        <w:lastRenderedPageBreak/>
        <w:t>25x) is plotted in 1 Mb sliding windows (50 kb steps). Coverage decreases in the candidate regions. Intervals (grey box) are defined by merging windows with values within 1x coverage of the minimal window in each population. No candidate region was defined for POP064 as coverage decrease coincides with the centromere, not the distorted region.</w:t>
      </w:r>
    </w:p>
    <w:p w14:paraId="10B28454" w14:textId="77777777" w:rsidR="00897DAF" w:rsidRPr="00B270F1" w:rsidRDefault="00897DAF" w:rsidP="00897DAF">
      <w:pPr>
        <w:spacing w:line="480" w:lineRule="auto"/>
        <w:rPr>
          <w:rFonts w:cs="Gill Sans"/>
          <w:b/>
        </w:rPr>
      </w:pPr>
    </w:p>
    <w:p w14:paraId="2B8B3B5F" w14:textId="0443F365" w:rsidR="00897DAF" w:rsidRPr="00B270F1" w:rsidRDefault="00897DAF" w:rsidP="00897DAF">
      <w:pPr>
        <w:spacing w:line="480" w:lineRule="auto"/>
        <w:rPr>
          <w:rFonts w:cs="Gill Sans"/>
        </w:rPr>
      </w:pPr>
      <w:r w:rsidRPr="00B270F1">
        <w:rPr>
          <w:rFonts w:cs="Gill Sans"/>
          <w:b/>
        </w:rPr>
        <w:t>Figure S</w:t>
      </w:r>
      <w:r w:rsidR="003F7B7B">
        <w:rPr>
          <w:rFonts w:cs="Gill Sans"/>
          <w:b/>
        </w:rPr>
        <w:t>3</w:t>
      </w:r>
      <w:r w:rsidRPr="00B270F1">
        <w:rPr>
          <w:rFonts w:cs="Gill Sans"/>
          <w:b/>
        </w:rPr>
        <w:t>. Distribution of unique 21-mers in whole-genome resequencing data.</w:t>
      </w:r>
      <w:r w:rsidRPr="00B270F1">
        <w:rPr>
          <w:rFonts w:cs="Gill Sans"/>
        </w:rPr>
        <w:t xml:space="preserve"> The coverage of unique 21 </w:t>
      </w:r>
      <w:proofErr w:type="spellStart"/>
      <w:r w:rsidRPr="00B270F1">
        <w:rPr>
          <w:rFonts w:cs="Gill Sans"/>
        </w:rPr>
        <w:t>nt</w:t>
      </w:r>
      <w:proofErr w:type="spellEnd"/>
      <w:r w:rsidRPr="00B270F1">
        <w:rPr>
          <w:rFonts w:cs="Gill Sans"/>
        </w:rPr>
        <w:t xml:space="preserve"> k-</w:t>
      </w:r>
      <w:proofErr w:type="spellStart"/>
      <w:r w:rsidRPr="00B270F1">
        <w:rPr>
          <w:rFonts w:cs="Gill Sans"/>
        </w:rPr>
        <w:t>mers</w:t>
      </w:r>
      <w:proofErr w:type="spellEnd"/>
      <w:r w:rsidRPr="00B270F1">
        <w:rPr>
          <w:rFonts w:cs="Gill Sans"/>
        </w:rPr>
        <w:t xml:space="preserve"> is plotted for each of the six populations that underwent whole-genome resequencing. The first peak in coverage represents 21-mers found in only one of the two grandparents, while the second, more prominent peak represents those found in both.</w:t>
      </w:r>
    </w:p>
    <w:p w14:paraId="17716F79" w14:textId="77777777" w:rsidR="00897DAF" w:rsidRPr="00B270F1" w:rsidRDefault="00897DAF" w:rsidP="00897DAF">
      <w:pPr>
        <w:spacing w:line="480" w:lineRule="auto"/>
        <w:rPr>
          <w:rFonts w:cs="Gill Sans"/>
        </w:rPr>
      </w:pPr>
    </w:p>
    <w:p w14:paraId="0842E6D0" w14:textId="77777777" w:rsidR="003F7B7B" w:rsidRPr="00B270F1" w:rsidRDefault="003F7B7B" w:rsidP="003F7B7B">
      <w:pPr>
        <w:spacing w:line="480" w:lineRule="auto"/>
        <w:rPr>
          <w:rFonts w:cs="Gill Sans"/>
        </w:rPr>
      </w:pPr>
      <w:r w:rsidRPr="00B270F1">
        <w:rPr>
          <w:rFonts w:cs="Gill Sans"/>
          <w:b/>
        </w:rPr>
        <w:t>Figure S</w:t>
      </w:r>
      <w:r>
        <w:rPr>
          <w:rFonts w:cs="Gill Sans"/>
          <w:b/>
        </w:rPr>
        <w:t>4</w:t>
      </w:r>
      <w:r w:rsidRPr="00B270F1">
        <w:rPr>
          <w:rFonts w:cs="Gill Sans"/>
          <w:b/>
        </w:rPr>
        <w:t>. Significant segregating distortion in a control population (Löv-5 x Sha).</w:t>
      </w:r>
      <w:r w:rsidRPr="00B270F1">
        <w:rPr>
          <w:rFonts w:cs="Gill Sans"/>
        </w:rPr>
        <w:t xml:space="preserve"> Distortion in this population was previously detected based on individual genotyping </w:t>
      </w:r>
      <w:r w:rsidRPr="00B270F1">
        <w:rPr>
          <w:rFonts w:cs="Gill Sans"/>
        </w:rPr>
        <w:fldChar w:fldCharType="begin"/>
      </w:r>
      <w:r w:rsidRPr="00B270F1">
        <w:rPr>
          <w:rFonts w:cs="Gill Sans"/>
        </w:rPr>
        <w:instrText xml:space="preserve"> ADDIN EN.CITE &lt;EndNote&gt;&lt;Cite&gt;&lt;Author&gt;Salomé&lt;/Author&gt;&lt;Year&gt;2012&lt;/Year&gt;&lt;RecNum&gt;4441&lt;/RecNum&gt;&lt;DisplayText&gt;(Salomé&lt;style face="italic"&gt; et al&lt;/style&gt;, 2012)&lt;/DisplayText&gt;&lt;record&gt;&lt;rec-number&gt;4441&lt;/rec-number&gt;&lt;foreign-keys&gt;&lt;key app="EN" db-id="ar9txvatix9r94ev293xd9soxw0fadpfs525" timestamp="1456875843"&gt;4441&lt;/key&gt;&lt;/foreign-keys&gt;&lt;ref-type name="Journal Article"&gt;17&lt;/ref-type&gt;&lt;contributors&gt;&lt;authors&gt;&lt;author&gt;Salomé, P. A.&lt;/author&gt;&lt;author&gt;Bomblies, K.&lt;/author&gt;&lt;author&gt;Fitz, J.&lt;/author&gt;&lt;author&gt;Laitinen, R. A.&lt;/author&gt;&lt;author&gt;Warthmann, N.&lt;/author&gt;&lt;author&gt;Yant, L.&lt;/author&gt;&lt;author&gt;Weigel, D.&lt;/author&gt;&lt;/authors&gt;&lt;/contributors&gt;&lt;auth-address&gt;Department of Molecular Biology, Max Planck Institute for Developmental Biology, Tubingen, Germany.&lt;/auth-address&gt;&lt;titles&gt;&lt;title&gt;&lt;style face="normal" font="default" size="100%"&gt;The recombination landscape in Arabidopsis thaliana F&lt;/style&gt;&lt;style face="subscript" font="default" size="100%"&gt;2&lt;/style&gt;&lt;style face="normal" font="default" size="100%"&gt; populations&lt;/style&gt;&lt;/title&gt;&lt;secondary-title&gt;Heredity&lt;/secondary-title&gt;&lt;alt-title&gt;Heredity&lt;/alt-title&gt;&lt;/titles&gt;&lt;periodical&gt;&lt;full-title&gt;Heredity&lt;/full-title&gt;&lt;/periodical&gt;&lt;alt-periodical&gt;&lt;full-title&gt;Heredity&lt;/full-title&gt;&lt;/alt-periodical&gt;&lt;pages&gt;447-55&lt;/pages&gt;&lt;volume&gt;108&lt;/volume&gt;&lt;number&gt;4&lt;/number&gt;&lt;edition&gt;2011/11/11&lt;/edition&gt;&lt;dates&gt;&lt;year&gt;2012&lt;/year&gt;&lt;pub-dates&gt;&lt;date&gt;Apr&lt;/date&gt;&lt;/pub-dates&gt;&lt;/dates&gt;&lt;isbn&gt;1365-2540 (Electronic)&amp;#xD;0018-067X (Linking)&lt;/isbn&gt;&lt;accession-num&gt;22072068&lt;/accession-num&gt;&lt;work-type&gt;Research Support, Non-U.S. Gov&amp;apos;t&lt;/work-type&gt;&lt;urls&gt;&lt;related-urls&gt;&lt;url&gt;http://www.ncbi.nlm.nih.gov/pubmed/22072068&lt;/url&gt;&lt;/related-urls&gt;&lt;/urls&gt;&lt;custom2&gt;3313057&lt;/custom2&gt;&lt;electronic-resource-num&gt;10.1038/hdy.2011.95&lt;/electronic-resource-num&gt;&lt;language&gt;eng&lt;/language&gt;&lt;/record&gt;&lt;/Cite&gt;&lt;/EndNote&gt;</w:instrText>
      </w:r>
      <w:r w:rsidRPr="00B270F1">
        <w:rPr>
          <w:rFonts w:cs="Gill Sans"/>
        </w:rPr>
        <w:fldChar w:fldCharType="separate"/>
      </w:r>
      <w:r w:rsidRPr="00B270F1">
        <w:rPr>
          <w:rFonts w:cs="Gill Sans"/>
          <w:noProof/>
        </w:rPr>
        <w:t>(Salomé</w:t>
      </w:r>
      <w:r w:rsidRPr="00B270F1">
        <w:rPr>
          <w:rFonts w:cs="Gill Sans"/>
          <w:i/>
          <w:noProof/>
        </w:rPr>
        <w:t xml:space="preserve"> et al</w:t>
      </w:r>
      <w:r w:rsidRPr="00B270F1">
        <w:rPr>
          <w:rFonts w:cs="Gill Sans"/>
          <w:noProof/>
        </w:rPr>
        <w:t>, 2012)</w:t>
      </w:r>
      <w:r w:rsidRPr="00B270F1">
        <w:rPr>
          <w:rFonts w:cs="Gill Sans"/>
        </w:rPr>
        <w:fldChar w:fldCharType="end"/>
      </w:r>
      <w:r w:rsidRPr="00B270F1">
        <w:rPr>
          <w:rFonts w:cs="Gill Sans"/>
        </w:rPr>
        <w:t>. (A) The beta-binomial modeled allele frequency (blue) across each chromosome is plotted in the upper panel. 95% confidence intervals are indicated by the shaded grey area and the expected frequency of 0.5 is marked by the dashed black line. (B) The –log</w:t>
      </w:r>
      <w:r w:rsidRPr="00B270F1">
        <w:rPr>
          <w:rFonts w:cs="Gill Sans"/>
          <w:vertAlign w:val="subscript"/>
        </w:rPr>
        <w:t>10</w:t>
      </w:r>
      <w:r w:rsidRPr="00B270F1">
        <w:rPr>
          <w:rFonts w:cs="Gill Sans"/>
        </w:rPr>
        <w:t xml:space="preserve"> of the p-value derived from the non-parametric statistical test. The dashed black line in this panel represents the FDR corrected (n = 240) significance threshold (p &lt; 0.05).</w:t>
      </w:r>
    </w:p>
    <w:p w14:paraId="099D7489" w14:textId="77777777" w:rsidR="003F7B7B" w:rsidRPr="00B270F1" w:rsidRDefault="003F7B7B" w:rsidP="003F7B7B">
      <w:pPr>
        <w:spacing w:line="480" w:lineRule="auto"/>
        <w:rPr>
          <w:rFonts w:cs="Gill Sans"/>
        </w:rPr>
      </w:pPr>
    </w:p>
    <w:p w14:paraId="788C5D5E" w14:textId="77777777" w:rsidR="003F7B7B" w:rsidRPr="00B270F1" w:rsidRDefault="003F7B7B" w:rsidP="003F7B7B">
      <w:pPr>
        <w:spacing w:line="480" w:lineRule="auto"/>
        <w:rPr>
          <w:rFonts w:cs="Gill Sans"/>
        </w:rPr>
      </w:pPr>
      <w:r w:rsidRPr="00B270F1">
        <w:rPr>
          <w:rFonts w:cs="Gill Sans"/>
          <w:b/>
        </w:rPr>
        <w:t>Figure S</w:t>
      </w:r>
      <w:r>
        <w:rPr>
          <w:rFonts w:cs="Gill Sans"/>
          <w:b/>
        </w:rPr>
        <w:t>5</w:t>
      </w:r>
      <w:r w:rsidRPr="00B270F1">
        <w:rPr>
          <w:rFonts w:cs="Gill Sans"/>
          <w:b/>
        </w:rPr>
        <w:t>. Statistically significant segregation distortion is evident in a wide range of crosses.</w:t>
      </w:r>
      <w:r w:rsidRPr="00B270F1">
        <w:rPr>
          <w:rFonts w:cs="Gill Sans"/>
        </w:rPr>
        <w:t xml:space="preserve"> Genotypic combinations surveyed in this F</w:t>
      </w:r>
      <w:r w:rsidRPr="00B270F1">
        <w:rPr>
          <w:rFonts w:cs="Gill Sans"/>
          <w:vertAlign w:val="subscript"/>
        </w:rPr>
        <w:t xml:space="preserve">2 </w:t>
      </w:r>
      <w:r w:rsidRPr="00B270F1">
        <w:rPr>
          <w:rFonts w:cs="Gill Sans"/>
        </w:rPr>
        <w:t xml:space="preserve">screen are shown in blue, and populations with significant segregation distortion based on non-parametric statistical tests of beta-binomial modeled allele frequencies in green. Grandparental accessions are ordered by the geographic region of their collection </w:t>
      </w:r>
      <w:r w:rsidRPr="00B270F1">
        <w:rPr>
          <w:rFonts w:cs="Gill Sans"/>
        </w:rPr>
        <w:fldChar w:fldCharType="begin"/>
      </w:r>
      <w:r w:rsidRPr="00B270F1">
        <w:rPr>
          <w:rFonts w:cs="Gill Sans"/>
        </w:rPr>
        <w:instrText xml:space="preserve"> ADDIN EN.CITE &lt;EndNote&gt;&lt;Cite&gt;&lt;Author&gt;Cao&lt;/Author&gt;&lt;Year&gt;2011&lt;/Year&gt;&lt;RecNum&gt;4000&lt;/RecNum&gt;&lt;DisplayText&gt;(Cao&lt;style face="italic"&gt; et al&lt;/style&gt;, 2011)&lt;/DisplayText&gt;&lt;record&gt;&lt;rec-number&gt;4000&lt;/rec-number&gt;&lt;foreign-keys&gt;&lt;key app="EN" db-id="ar9txvatix9r94ev293xd9soxw0fadpfs525" timestamp="1456875842"&gt;4000&lt;/key&gt;&lt;/foreign-keys&gt;&lt;ref-type name="Journal Article"&gt;17&lt;/ref-type&gt;&lt;contributors&gt;&lt;authors&gt;&lt;author&gt;Cao, J.&lt;/author&gt;&lt;author&gt;Schneeberger, K.&lt;/author&gt;&lt;author&gt;Ossowski, S.&lt;/author&gt;&lt;author&gt;Günther, T.&lt;/author&gt;&lt;author&gt;Bender, S.&lt;/author&gt;&lt;author&gt;Fitz, J.&lt;/author&gt;&lt;author&gt;Koenig, D.&lt;/author&gt;&lt;author&gt;Lanz, C.&lt;/author&gt;&lt;author&gt;Stegle, O.&lt;/author&gt;&lt;author&gt;Lippert, C.&lt;/author&gt;&lt;author&gt;Wang, X.&lt;/author&gt;&lt;author&gt;Ott, F.&lt;/author&gt;&lt;author&gt;Müller, J.&lt;/author&gt;&lt;author&gt;Alonso-Blanco, C.&lt;/author&gt;&lt;author&gt;Borgwardt, K.&lt;/author&gt;&lt;author&gt;Schmid, K. J.&lt;/author&gt;&lt;author&gt;Weigel, D.&lt;/author&gt;&lt;/authors&gt;&lt;/contributors&gt;&lt;auth-address&gt;1] Max Planck Institute for Developmental Biology, Tubingen, Germany. [2].&lt;/auth-address&gt;&lt;titles&gt;&lt;title&gt;&lt;style face="normal" font="default" size="100%"&gt;Whole-genome sequencing of multiple &lt;/style&gt;&lt;style face="italic" font="default" size="100%"&gt;Arabidopsis thaliana&lt;/style&gt;&lt;style face="normal" font="default" size="100%"&gt; populations&lt;/style&gt;&lt;/title&gt;&lt;secondary-title&gt;Nat. Genet.&lt;/secondary-title&gt;&lt;/titles&gt;&lt;periodical&gt;&lt;full-title&gt;Nat. Genet.&lt;/full-title&gt;&lt;/periodical&gt;&lt;pages&gt;956-963&lt;/pages&gt;&lt;volume&gt;43&lt;/volume&gt;&lt;edition&gt;2011/08/30&lt;/edition&gt;&lt;dates&gt;&lt;year&gt;2011&lt;/year&gt;&lt;pub-dates&gt;&lt;date&gt;Aug 28&lt;/date&gt;&lt;/pub-dates&gt;&lt;/dates&gt;&lt;isbn&gt;1546-1718 (Electronic)&amp;#xD;1061-4036 (Linking)&lt;/isbn&gt;&lt;accession-num&gt;21874002&lt;/accession-num&gt;&lt;urls&gt;&lt;related-urls&gt;&lt;url&gt;http://www.ncbi.nlm.nih.gov/pubmed/21874002&lt;/url&gt;&lt;/related-urls&gt;&lt;/urls&gt;&lt;electronic-resource-num&gt;10.1038/ng.911&amp;#xD;ng.911 [pii]&lt;/electronic-resource-num&gt;&lt;language&gt;Eng&lt;/language&gt;&lt;/record&gt;&lt;/Cite&gt;&lt;/EndNote&gt;</w:instrText>
      </w:r>
      <w:r w:rsidRPr="00B270F1">
        <w:rPr>
          <w:rFonts w:cs="Gill Sans"/>
        </w:rPr>
        <w:fldChar w:fldCharType="separate"/>
      </w:r>
      <w:r w:rsidRPr="00B270F1">
        <w:rPr>
          <w:rFonts w:cs="Gill Sans"/>
          <w:noProof/>
        </w:rPr>
        <w:t>(Cao</w:t>
      </w:r>
      <w:r w:rsidRPr="00B270F1">
        <w:rPr>
          <w:rFonts w:cs="Gill Sans"/>
          <w:i/>
          <w:noProof/>
        </w:rPr>
        <w:t xml:space="preserve"> et al</w:t>
      </w:r>
      <w:r w:rsidRPr="00B270F1">
        <w:rPr>
          <w:rFonts w:cs="Gill Sans"/>
          <w:noProof/>
        </w:rPr>
        <w:t>, 2011)</w:t>
      </w:r>
      <w:r w:rsidRPr="00B270F1">
        <w:rPr>
          <w:rFonts w:cs="Gill Sans"/>
        </w:rPr>
        <w:fldChar w:fldCharType="end"/>
      </w:r>
      <w:r w:rsidRPr="00B270F1">
        <w:rPr>
          <w:rFonts w:cs="Gill Sans"/>
        </w:rPr>
        <w:t>. Female grandparents are located on the y-axis and male grandparents on the x-axis.</w:t>
      </w:r>
      <w:r>
        <w:rPr>
          <w:rFonts w:cs="Gill Sans"/>
        </w:rPr>
        <w:t xml:space="preserve"> Intercrosses between grandparents that were not attempted are in black.</w:t>
      </w:r>
    </w:p>
    <w:p w14:paraId="053EEA78" w14:textId="77777777" w:rsidR="00897DAF" w:rsidRPr="00B270F1" w:rsidRDefault="00897DAF" w:rsidP="00897DAF">
      <w:pPr>
        <w:spacing w:line="480" w:lineRule="auto"/>
        <w:rPr>
          <w:rFonts w:cs="Gill Sans"/>
        </w:rPr>
      </w:pPr>
      <w:bookmarkStart w:id="0" w:name="_GoBack"/>
      <w:bookmarkEnd w:id="0"/>
    </w:p>
    <w:p w14:paraId="59B5AB39" w14:textId="77777777" w:rsidR="00897DAF" w:rsidRPr="00B270F1" w:rsidRDefault="00897DAF" w:rsidP="00897DAF">
      <w:pPr>
        <w:spacing w:line="480" w:lineRule="auto"/>
        <w:rPr>
          <w:rFonts w:cs="Gill Sans"/>
        </w:rPr>
      </w:pPr>
      <w:r w:rsidRPr="00B270F1">
        <w:rPr>
          <w:rFonts w:cs="Gill Sans"/>
          <w:b/>
        </w:rPr>
        <w:lastRenderedPageBreak/>
        <w:t>Figure S6. Increasing the number of analyzed segregants can be used to refine mapping intervals.</w:t>
      </w:r>
      <w:r w:rsidRPr="00B270F1">
        <w:rPr>
          <w:rFonts w:cs="Gill Sans"/>
        </w:rPr>
        <w:t xml:space="preserve"> Bulked segregant analysis was performed for grandparental accessions that repeatedly contributed distorted loci (Star-8 [Figure 6C], ICE63 [shown here], and ICE49). Sequencing reads were combined for populations exhibiting distortion or not exhibiting distortion when crossed to the focal grandparent. An average of over 800x coverage was achieved at sites segregating between the focal accessions and all other members in the bulk. A candidate interval (grey box) was obtained by merging all segregating positions within 5% of the maximal allele frequency. Data for ICE49 not shown, as there were too few segregating sites. </w:t>
      </w:r>
    </w:p>
    <w:p w14:paraId="29769B4D" w14:textId="77777777" w:rsidR="00897DAF" w:rsidRPr="00B270F1" w:rsidRDefault="00897DAF" w:rsidP="00897DAF">
      <w:pPr>
        <w:spacing w:line="480" w:lineRule="auto"/>
        <w:rPr>
          <w:rFonts w:cs="Gill Sans"/>
        </w:rPr>
      </w:pPr>
    </w:p>
    <w:p w14:paraId="6BEDA9B2" w14:textId="77777777" w:rsidR="00211654" w:rsidRDefault="00211654"/>
    <w:sectPr w:rsidR="00211654" w:rsidSect="00B270F1">
      <w:headerReference w:type="default" r:id="rId6"/>
      <w:footerReference w:type="default" r:id="rId7"/>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E60F5E" w14:textId="77777777" w:rsidR="003453BF" w:rsidRDefault="003453BF">
      <w:r>
        <w:separator/>
      </w:r>
    </w:p>
  </w:endnote>
  <w:endnote w:type="continuationSeparator" w:id="0">
    <w:p w14:paraId="4874E6DC" w14:textId="77777777" w:rsidR="003453BF" w:rsidRDefault="003453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Gill Sans">
    <w:panose1 w:val="020B0502020104020203"/>
    <w:charset w:val="00"/>
    <w:family w:val="swiss"/>
    <w:pitch w:val="variable"/>
    <w:sig w:usb0="80000A67" w:usb1="00000000" w:usb2="00000000" w:usb3="00000000" w:csb0="000001F7"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swiss"/>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267D9C" w14:textId="77777777" w:rsidR="00B270F1" w:rsidRPr="00B270F1" w:rsidRDefault="00897DAF" w:rsidP="00D324F0">
    <w:pPr>
      <w:pStyle w:val="Footer"/>
      <w:framePr w:wrap="none" w:vAnchor="text" w:hAnchor="margin" w:xAlign="right" w:y="1"/>
      <w:rPr>
        <w:rStyle w:val="PageNumber"/>
        <w:rFonts w:cs="Gill Sans"/>
        <w:szCs w:val="22"/>
      </w:rPr>
    </w:pPr>
    <w:r w:rsidRPr="00B270F1">
      <w:rPr>
        <w:rStyle w:val="PageNumber"/>
        <w:rFonts w:cs="Gill Sans"/>
        <w:szCs w:val="22"/>
      </w:rPr>
      <w:t>S</w:t>
    </w:r>
    <w:r w:rsidRPr="00B270F1">
      <w:rPr>
        <w:rStyle w:val="PageNumber"/>
        <w:rFonts w:cs="Gill Sans"/>
        <w:szCs w:val="22"/>
      </w:rPr>
      <w:fldChar w:fldCharType="begin"/>
    </w:r>
    <w:r w:rsidRPr="00B270F1">
      <w:rPr>
        <w:rStyle w:val="PageNumber"/>
        <w:rFonts w:cs="Gill Sans"/>
        <w:szCs w:val="22"/>
      </w:rPr>
      <w:instrText xml:space="preserve">PAGE  </w:instrText>
    </w:r>
    <w:r w:rsidRPr="00B270F1">
      <w:rPr>
        <w:rStyle w:val="PageNumber"/>
        <w:rFonts w:cs="Gill Sans"/>
        <w:szCs w:val="22"/>
      </w:rPr>
      <w:fldChar w:fldCharType="separate"/>
    </w:r>
    <w:r>
      <w:rPr>
        <w:rStyle w:val="PageNumber"/>
        <w:rFonts w:cs="Gill Sans"/>
        <w:noProof/>
        <w:szCs w:val="22"/>
      </w:rPr>
      <w:t>3</w:t>
    </w:r>
    <w:r w:rsidRPr="00B270F1">
      <w:rPr>
        <w:rStyle w:val="PageNumber"/>
        <w:rFonts w:cs="Gill Sans"/>
        <w:szCs w:val="22"/>
      </w:rPr>
      <w:fldChar w:fldCharType="end"/>
    </w:r>
  </w:p>
  <w:p w14:paraId="35ADB7F8" w14:textId="77777777" w:rsidR="00B270F1" w:rsidRDefault="003453BF" w:rsidP="009137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74ED4E" w14:textId="77777777" w:rsidR="003453BF" w:rsidRDefault="003453BF">
      <w:r>
        <w:separator/>
      </w:r>
    </w:p>
  </w:footnote>
  <w:footnote w:type="continuationSeparator" w:id="0">
    <w:p w14:paraId="705E0841" w14:textId="77777777" w:rsidR="003453BF" w:rsidRDefault="003453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309A89" w14:textId="77777777" w:rsidR="00B270F1" w:rsidRPr="00B270F1" w:rsidRDefault="00897DAF" w:rsidP="00B270F1">
    <w:pPr>
      <w:pStyle w:val="Header"/>
      <w:pBdr>
        <w:bottom w:val="single" w:sz="4" w:space="1" w:color="auto"/>
      </w:pBdr>
      <w:tabs>
        <w:tab w:val="clear" w:pos="4320"/>
        <w:tab w:val="clear" w:pos="8640"/>
        <w:tab w:val="right" w:pos="9360"/>
      </w:tabs>
      <w:rPr>
        <w:rFonts w:cs="Gill Sans"/>
        <w:szCs w:val="22"/>
      </w:rPr>
    </w:pPr>
    <w:r w:rsidRPr="00B270F1">
      <w:rPr>
        <w:rFonts w:cs="Gill Sans"/>
        <w:szCs w:val="22"/>
      </w:rPr>
      <w:t xml:space="preserve">Seymour et al.: </w:t>
    </w:r>
    <w:r w:rsidRPr="00B270F1">
      <w:rPr>
        <w:rFonts w:cs="Gill Sans"/>
        <w:szCs w:val="22"/>
      </w:rPr>
      <w:tab/>
      <w:t>Supplemental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DAF"/>
    <w:rsid w:val="000142D2"/>
    <w:rsid w:val="000149A8"/>
    <w:rsid w:val="00026ECF"/>
    <w:rsid w:val="00047BAF"/>
    <w:rsid w:val="000503FF"/>
    <w:rsid w:val="00063BB8"/>
    <w:rsid w:val="00083EAF"/>
    <w:rsid w:val="00086778"/>
    <w:rsid w:val="0009734C"/>
    <w:rsid w:val="000A2D33"/>
    <w:rsid w:val="000C50C7"/>
    <w:rsid w:val="000D69E7"/>
    <w:rsid w:val="001561C7"/>
    <w:rsid w:val="00175A45"/>
    <w:rsid w:val="00180376"/>
    <w:rsid w:val="00180A74"/>
    <w:rsid w:val="001A10D2"/>
    <w:rsid w:val="001A3BB1"/>
    <w:rsid w:val="001B0925"/>
    <w:rsid w:val="001E0F18"/>
    <w:rsid w:val="001E18AF"/>
    <w:rsid w:val="001F01C6"/>
    <w:rsid w:val="002007E0"/>
    <w:rsid w:val="00211654"/>
    <w:rsid w:val="00212C9D"/>
    <w:rsid w:val="002134FF"/>
    <w:rsid w:val="00220271"/>
    <w:rsid w:val="00220376"/>
    <w:rsid w:val="002270F3"/>
    <w:rsid w:val="002418E8"/>
    <w:rsid w:val="002438CE"/>
    <w:rsid w:val="002629BE"/>
    <w:rsid w:val="00265618"/>
    <w:rsid w:val="002879FF"/>
    <w:rsid w:val="0029254D"/>
    <w:rsid w:val="00293E7E"/>
    <w:rsid w:val="0029776E"/>
    <w:rsid w:val="002A21F4"/>
    <w:rsid w:val="002A3AF3"/>
    <w:rsid w:val="002D39A5"/>
    <w:rsid w:val="002D44D4"/>
    <w:rsid w:val="002D5400"/>
    <w:rsid w:val="002E7920"/>
    <w:rsid w:val="002F2FE3"/>
    <w:rsid w:val="00301575"/>
    <w:rsid w:val="00316D3D"/>
    <w:rsid w:val="00326369"/>
    <w:rsid w:val="00336B5F"/>
    <w:rsid w:val="003453BF"/>
    <w:rsid w:val="003645EB"/>
    <w:rsid w:val="00371E72"/>
    <w:rsid w:val="003A7E38"/>
    <w:rsid w:val="003D299A"/>
    <w:rsid w:val="003D64D4"/>
    <w:rsid w:val="003F2057"/>
    <w:rsid w:val="003F7B7B"/>
    <w:rsid w:val="00404398"/>
    <w:rsid w:val="004048B9"/>
    <w:rsid w:val="00407BF5"/>
    <w:rsid w:val="00431802"/>
    <w:rsid w:val="00464D9C"/>
    <w:rsid w:val="004737C8"/>
    <w:rsid w:val="00483221"/>
    <w:rsid w:val="00484B6A"/>
    <w:rsid w:val="004B2B3A"/>
    <w:rsid w:val="004B5B79"/>
    <w:rsid w:val="004C3152"/>
    <w:rsid w:val="004C6831"/>
    <w:rsid w:val="004D1524"/>
    <w:rsid w:val="004D3DC2"/>
    <w:rsid w:val="004E1ED8"/>
    <w:rsid w:val="00520AA2"/>
    <w:rsid w:val="00554CD2"/>
    <w:rsid w:val="0057725A"/>
    <w:rsid w:val="00583D98"/>
    <w:rsid w:val="005845A2"/>
    <w:rsid w:val="005A1C26"/>
    <w:rsid w:val="005B0226"/>
    <w:rsid w:val="00605F1B"/>
    <w:rsid w:val="006100CE"/>
    <w:rsid w:val="00611C1A"/>
    <w:rsid w:val="00620515"/>
    <w:rsid w:val="006215DE"/>
    <w:rsid w:val="00630549"/>
    <w:rsid w:val="0066034E"/>
    <w:rsid w:val="00673DA6"/>
    <w:rsid w:val="00691FCC"/>
    <w:rsid w:val="00694B95"/>
    <w:rsid w:val="00697E34"/>
    <w:rsid w:val="006A05C5"/>
    <w:rsid w:val="006B2CD2"/>
    <w:rsid w:val="006C682B"/>
    <w:rsid w:val="006C7594"/>
    <w:rsid w:val="006D6BE6"/>
    <w:rsid w:val="006E6864"/>
    <w:rsid w:val="006F2A80"/>
    <w:rsid w:val="006F5B57"/>
    <w:rsid w:val="00705587"/>
    <w:rsid w:val="00760D65"/>
    <w:rsid w:val="007662D5"/>
    <w:rsid w:val="007813D0"/>
    <w:rsid w:val="00784181"/>
    <w:rsid w:val="007913EC"/>
    <w:rsid w:val="007A6237"/>
    <w:rsid w:val="007C6944"/>
    <w:rsid w:val="007D2056"/>
    <w:rsid w:val="007F2335"/>
    <w:rsid w:val="00825AAD"/>
    <w:rsid w:val="008310F6"/>
    <w:rsid w:val="00832813"/>
    <w:rsid w:val="008334D7"/>
    <w:rsid w:val="00870751"/>
    <w:rsid w:val="00890158"/>
    <w:rsid w:val="00890AA0"/>
    <w:rsid w:val="00890CC2"/>
    <w:rsid w:val="00897751"/>
    <w:rsid w:val="00897DAF"/>
    <w:rsid w:val="008A5BD2"/>
    <w:rsid w:val="008B068A"/>
    <w:rsid w:val="008B232F"/>
    <w:rsid w:val="009116BA"/>
    <w:rsid w:val="00922309"/>
    <w:rsid w:val="00924641"/>
    <w:rsid w:val="009333BE"/>
    <w:rsid w:val="009467DC"/>
    <w:rsid w:val="0095113C"/>
    <w:rsid w:val="00962433"/>
    <w:rsid w:val="009919AC"/>
    <w:rsid w:val="009B2133"/>
    <w:rsid w:val="009B62BD"/>
    <w:rsid w:val="009C0D06"/>
    <w:rsid w:val="009D61E4"/>
    <w:rsid w:val="009D6AFF"/>
    <w:rsid w:val="009D75BB"/>
    <w:rsid w:val="009F4B6D"/>
    <w:rsid w:val="009F7AB4"/>
    <w:rsid w:val="00A45C47"/>
    <w:rsid w:val="00A72AA0"/>
    <w:rsid w:val="00A81333"/>
    <w:rsid w:val="00A847A6"/>
    <w:rsid w:val="00AA576D"/>
    <w:rsid w:val="00AB7DF4"/>
    <w:rsid w:val="00AC23E8"/>
    <w:rsid w:val="00AC341C"/>
    <w:rsid w:val="00AD150C"/>
    <w:rsid w:val="00AE2625"/>
    <w:rsid w:val="00AE52A2"/>
    <w:rsid w:val="00AE75FB"/>
    <w:rsid w:val="00AF4043"/>
    <w:rsid w:val="00B0363B"/>
    <w:rsid w:val="00B11180"/>
    <w:rsid w:val="00B2175F"/>
    <w:rsid w:val="00B26ED4"/>
    <w:rsid w:val="00B36B29"/>
    <w:rsid w:val="00B40C9E"/>
    <w:rsid w:val="00B55C5B"/>
    <w:rsid w:val="00B67931"/>
    <w:rsid w:val="00B7782C"/>
    <w:rsid w:val="00B900B7"/>
    <w:rsid w:val="00BA7914"/>
    <w:rsid w:val="00BC08D2"/>
    <w:rsid w:val="00BC23C7"/>
    <w:rsid w:val="00BC3CFA"/>
    <w:rsid w:val="00BE7D07"/>
    <w:rsid w:val="00BF0711"/>
    <w:rsid w:val="00BF0EC1"/>
    <w:rsid w:val="00C153CE"/>
    <w:rsid w:val="00C247A6"/>
    <w:rsid w:val="00C247FE"/>
    <w:rsid w:val="00C325AF"/>
    <w:rsid w:val="00C50357"/>
    <w:rsid w:val="00C75C79"/>
    <w:rsid w:val="00C80FFE"/>
    <w:rsid w:val="00C867A2"/>
    <w:rsid w:val="00C971E2"/>
    <w:rsid w:val="00CB7F77"/>
    <w:rsid w:val="00CC726C"/>
    <w:rsid w:val="00CD040A"/>
    <w:rsid w:val="00CD0695"/>
    <w:rsid w:val="00CF5FBA"/>
    <w:rsid w:val="00D054FC"/>
    <w:rsid w:val="00D16EB3"/>
    <w:rsid w:val="00D54202"/>
    <w:rsid w:val="00D558D6"/>
    <w:rsid w:val="00D57412"/>
    <w:rsid w:val="00D64BC6"/>
    <w:rsid w:val="00D73F34"/>
    <w:rsid w:val="00D75435"/>
    <w:rsid w:val="00D77530"/>
    <w:rsid w:val="00D80F96"/>
    <w:rsid w:val="00D90060"/>
    <w:rsid w:val="00DC7EEE"/>
    <w:rsid w:val="00DD3283"/>
    <w:rsid w:val="00DF664D"/>
    <w:rsid w:val="00E15A0D"/>
    <w:rsid w:val="00E26891"/>
    <w:rsid w:val="00E3572A"/>
    <w:rsid w:val="00E36652"/>
    <w:rsid w:val="00E46D28"/>
    <w:rsid w:val="00E50FFA"/>
    <w:rsid w:val="00E56DB7"/>
    <w:rsid w:val="00E727EE"/>
    <w:rsid w:val="00E76BE2"/>
    <w:rsid w:val="00EA56AF"/>
    <w:rsid w:val="00EB3050"/>
    <w:rsid w:val="00EB5EC9"/>
    <w:rsid w:val="00EC4327"/>
    <w:rsid w:val="00ED1F5C"/>
    <w:rsid w:val="00ED74AB"/>
    <w:rsid w:val="00F005FB"/>
    <w:rsid w:val="00F24267"/>
    <w:rsid w:val="00F3020E"/>
    <w:rsid w:val="00F3462A"/>
    <w:rsid w:val="00F55971"/>
    <w:rsid w:val="00F61A3F"/>
    <w:rsid w:val="00F82E69"/>
    <w:rsid w:val="00FA3F89"/>
    <w:rsid w:val="00FC3C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3AFA3BB"/>
  <w15:chartTrackingRefBased/>
  <w15:docId w15:val="{C9B38F59-CA4E-0541-88F3-04D2D7D01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7DAF"/>
    <w:pPr>
      <w:jc w:val="both"/>
    </w:pPr>
    <w:rPr>
      <w:rFonts w:ascii="Gill Sans" w:hAnsi="Gill Sans"/>
      <w:sz w:val="22"/>
    </w:rPr>
  </w:style>
  <w:style w:type="paragraph" w:styleId="Heading1">
    <w:name w:val="heading 1"/>
    <w:basedOn w:val="Normal"/>
    <w:next w:val="Normal"/>
    <w:link w:val="Heading1Char"/>
    <w:uiPriority w:val="9"/>
    <w:qFormat/>
    <w:rsid w:val="00897DAF"/>
    <w:pPr>
      <w:keepNext/>
      <w:keepLines/>
      <w:spacing w:before="480" w:line="480" w:lineRule="auto"/>
      <w:outlineLvl w:val="0"/>
    </w:pPr>
    <w:rPr>
      <w:rFonts w:ascii="Helvetica" w:eastAsiaTheme="majorEastAsia" w:hAnsi="Helvetica" w:cstheme="majorBidi"/>
      <w:b/>
      <w:bCs/>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DAF"/>
    <w:rPr>
      <w:rFonts w:ascii="Helvetica" w:eastAsiaTheme="majorEastAsia" w:hAnsi="Helvetica" w:cstheme="majorBidi"/>
      <w:b/>
      <w:bCs/>
      <w:color w:val="000000" w:themeColor="text1"/>
      <w:sz w:val="32"/>
      <w:szCs w:val="32"/>
    </w:rPr>
  </w:style>
  <w:style w:type="paragraph" w:styleId="Footer">
    <w:name w:val="footer"/>
    <w:basedOn w:val="Normal"/>
    <w:link w:val="FooterChar"/>
    <w:uiPriority w:val="99"/>
    <w:unhideWhenUsed/>
    <w:rsid w:val="00897DAF"/>
    <w:pPr>
      <w:tabs>
        <w:tab w:val="center" w:pos="4320"/>
        <w:tab w:val="right" w:pos="8640"/>
      </w:tabs>
    </w:pPr>
  </w:style>
  <w:style w:type="character" w:customStyle="1" w:styleId="FooterChar">
    <w:name w:val="Footer Char"/>
    <w:basedOn w:val="DefaultParagraphFont"/>
    <w:link w:val="Footer"/>
    <w:uiPriority w:val="99"/>
    <w:rsid w:val="00897DAF"/>
    <w:rPr>
      <w:rFonts w:ascii="Gill Sans" w:hAnsi="Gill Sans"/>
      <w:sz w:val="22"/>
    </w:rPr>
  </w:style>
  <w:style w:type="character" w:styleId="PageNumber">
    <w:name w:val="page number"/>
    <w:basedOn w:val="DefaultParagraphFont"/>
    <w:uiPriority w:val="99"/>
    <w:semiHidden/>
    <w:unhideWhenUsed/>
    <w:rsid w:val="00897DAF"/>
  </w:style>
  <w:style w:type="paragraph" w:styleId="Header">
    <w:name w:val="header"/>
    <w:basedOn w:val="Normal"/>
    <w:link w:val="HeaderChar"/>
    <w:uiPriority w:val="99"/>
    <w:unhideWhenUsed/>
    <w:rsid w:val="00897DAF"/>
    <w:pPr>
      <w:tabs>
        <w:tab w:val="center" w:pos="4320"/>
        <w:tab w:val="right" w:pos="8640"/>
      </w:tabs>
    </w:pPr>
  </w:style>
  <w:style w:type="character" w:customStyle="1" w:styleId="HeaderChar">
    <w:name w:val="Header Char"/>
    <w:basedOn w:val="DefaultParagraphFont"/>
    <w:link w:val="Header"/>
    <w:uiPriority w:val="99"/>
    <w:rsid w:val="00897DAF"/>
    <w:rPr>
      <w:rFonts w:ascii="Gill Sans" w:hAnsi="Gill Sans"/>
      <w:sz w:val="22"/>
    </w:rPr>
  </w:style>
  <w:style w:type="character" w:styleId="LineNumber">
    <w:name w:val="line number"/>
    <w:basedOn w:val="DefaultParagraphFont"/>
    <w:uiPriority w:val="99"/>
    <w:semiHidden/>
    <w:unhideWhenUsed/>
    <w:rsid w:val="00897D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06</Words>
  <Characters>8019</Characters>
  <Application>Microsoft Office Word</Application>
  <DocSecurity>0</DocSecurity>
  <Lines>66</Lines>
  <Paragraphs>18</Paragraphs>
  <ScaleCrop>false</ScaleCrop>
  <Company/>
  <LinksUpToDate>false</LinksUpToDate>
  <CharactersWithSpaces>9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elle Seymour</dc:creator>
  <cp:keywords/>
  <dc:description/>
  <cp:lastModifiedBy>Danelle Seymour</cp:lastModifiedBy>
  <cp:revision>3</cp:revision>
  <dcterms:created xsi:type="dcterms:W3CDTF">2018-06-09T22:32:00Z</dcterms:created>
  <dcterms:modified xsi:type="dcterms:W3CDTF">2018-06-22T19:19:00Z</dcterms:modified>
</cp:coreProperties>
</file>